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6308F" w14:textId="048C08B4" w:rsidR="006E47E0" w:rsidRPr="00477DCB" w:rsidRDefault="002D27E7" w:rsidP="006E47E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3009F1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bookmarkStart w:id="0" w:name="_GoBack"/>
      <w:bookmarkEnd w:id="0"/>
    </w:p>
    <w:p w14:paraId="3DB1C9C6" w14:textId="08C3489F" w:rsidR="006E47E0" w:rsidRDefault="006E47E0" w:rsidP="006E47E0">
      <w:pPr>
        <w:rPr>
          <w:rFonts w:ascii="Times New Roman" w:hAnsi="Times New Roman" w:cs="Times New Roman"/>
          <w:b/>
          <w:bCs/>
        </w:rPr>
      </w:pPr>
      <w:r w:rsidRPr="00477DCB">
        <w:rPr>
          <w:rFonts w:ascii="Times New Roman" w:hAnsi="Times New Roman" w:cs="Times New Roman"/>
          <w:b/>
          <w:bCs/>
        </w:rPr>
        <w:t>Materials</w:t>
      </w:r>
    </w:p>
    <w:p w14:paraId="68967304" w14:textId="1D9D307C" w:rsidR="006E47E0" w:rsidRDefault="006E47E0" w:rsidP="006E47E0">
      <w:pPr>
        <w:rPr>
          <w:rFonts w:ascii="Times New Roman" w:hAnsi="Times New Roman" w:cs="Times New Roman"/>
        </w:rPr>
      </w:pPr>
      <w:r w:rsidRPr="00140630">
        <w:rPr>
          <w:rFonts w:ascii="Times New Roman" w:hAnsi="Times New Roman" w:cs="Times New Roman"/>
        </w:rPr>
        <w:t xml:space="preserve">Ingredients </w:t>
      </w:r>
      <w:r w:rsidR="002D27E7">
        <w:rPr>
          <w:rFonts w:ascii="Times New Roman" w:hAnsi="Times New Roman" w:cs="Times New Roman"/>
        </w:rPr>
        <w:t xml:space="preserve">used in the MOPS minimal media are provided </w:t>
      </w:r>
      <w:r>
        <w:rPr>
          <w:rFonts w:ascii="Times New Roman" w:hAnsi="Times New Roman" w:cs="Times New Roman"/>
        </w:rPr>
        <w:t>below</w:t>
      </w:r>
      <w:r w:rsidR="002D27E7">
        <w:rPr>
          <w:rFonts w:ascii="Times New Roman" w:hAnsi="Times New Roman" w:cs="Times New Roman"/>
        </w:rPr>
        <w:t>.</w:t>
      </w:r>
    </w:p>
    <w:p w14:paraId="3BF5E21B" w14:textId="36C86685" w:rsidR="001042B2" w:rsidRPr="001042B2" w:rsidRDefault="001042B2" w:rsidP="006E47E0">
      <w:pPr>
        <w:rPr>
          <w:rFonts w:ascii="Times New Roman" w:hAnsi="Times New Roman" w:cs="Times New Roman"/>
          <w:b/>
        </w:rPr>
      </w:pPr>
      <w:r w:rsidRPr="001042B2">
        <w:rPr>
          <w:rFonts w:ascii="Times New Roman" w:hAnsi="Times New Roman" w:cs="Times New Roman"/>
          <w:b/>
        </w:rPr>
        <w:t>Supplementary Table 1A</w:t>
      </w:r>
    </w:p>
    <w:tbl>
      <w:tblPr>
        <w:tblW w:w="6565" w:type="dxa"/>
        <w:tblLook w:val="04A0" w:firstRow="1" w:lastRow="0" w:firstColumn="1" w:lastColumn="0" w:noHBand="0" w:noVBand="1"/>
      </w:tblPr>
      <w:tblGrid>
        <w:gridCol w:w="2120"/>
        <w:gridCol w:w="1500"/>
        <w:gridCol w:w="1640"/>
        <w:gridCol w:w="1305"/>
      </w:tblGrid>
      <w:tr w:rsidR="006E47E0" w:rsidRPr="001A5DE4" w14:paraId="6EEB1FE9" w14:textId="77777777" w:rsidTr="008B3B1F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423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Ingredi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D335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Concentr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892D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Manufacture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2CA3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 xml:space="preserve">Catalog </w:t>
            </w:r>
          </w:p>
        </w:tc>
      </w:tr>
      <w:tr w:rsidR="006E47E0" w:rsidRPr="001A5DE4" w14:paraId="53DF0E0C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1E69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MOP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8A38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1 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6BA6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8F5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1132-61-2</w:t>
            </w:r>
          </w:p>
        </w:tc>
      </w:tr>
      <w:tr w:rsidR="006E47E0" w:rsidRPr="001A5DE4" w14:paraId="4562EB7F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C38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Tric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7587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1 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8135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7477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5704-04-1</w:t>
            </w:r>
          </w:p>
        </w:tc>
      </w:tr>
      <w:tr w:rsidR="006E47E0" w:rsidRPr="001A5DE4" w14:paraId="5596320F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410C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FeSO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685E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0.01 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8D20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Acros Organic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008F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782-63-0</w:t>
            </w:r>
          </w:p>
        </w:tc>
      </w:tr>
      <w:tr w:rsidR="006E47E0" w:rsidRPr="001A5DE4" w14:paraId="75EF6208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478E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K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SO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1830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0.276 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97D1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1779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778-80-5</w:t>
            </w:r>
          </w:p>
        </w:tc>
      </w:tr>
      <w:tr w:rsidR="006E47E0" w:rsidRPr="001A5DE4" w14:paraId="74899D97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CE61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CaCl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5AA4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0.05 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4C13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5089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10043-52-4</w:t>
            </w:r>
          </w:p>
        </w:tc>
      </w:tr>
      <w:tr w:rsidR="006E47E0" w:rsidRPr="001A5DE4" w14:paraId="171FDB31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9394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MgCl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.6H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79FE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0.523 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EE52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B31A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791-18-6</w:t>
            </w:r>
          </w:p>
        </w:tc>
      </w:tr>
      <w:tr w:rsidR="006E47E0" w:rsidRPr="001A5DE4" w14:paraId="5177ED5B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AC1C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K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HPO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88AF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0.132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8B9A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4752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758-11-4</w:t>
            </w:r>
          </w:p>
        </w:tc>
      </w:tr>
      <w:tr w:rsidR="006E47E0" w:rsidRPr="001A5DE4" w14:paraId="21FEE6CC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8A5D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NaC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BE25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50 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594D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A55E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647-14-5</w:t>
            </w:r>
          </w:p>
        </w:tc>
      </w:tr>
      <w:tr w:rsidR="006E47E0" w:rsidRPr="001A5DE4" w14:paraId="4E9A816C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E18F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NH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4</w:t>
            </w: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C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0B0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10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904C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6B48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12125-02-9</w:t>
            </w:r>
          </w:p>
        </w:tc>
      </w:tr>
      <w:tr w:rsidR="006E47E0" w:rsidRPr="001A5DE4" w14:paraId="7289020A" w14:textId="77777777" w:rsidTr="008B3B1F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E507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Gluco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FA62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10m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6E53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2F22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50-99-7</w:t>
            </w:r>
          </w:p>
        </w:tc>
      </w:tr>
      <w:tr w:rsidR="006E47E0" w:rsidRPr="001A5DE4" w14:paraId="29406DF1" w14:textId="77777777" w:rsidTr="008B3B1F">
        <w:trPr>
          <w:trHeight w:val="288"/>
        </w:trPr>
        <w:tc>
          <w:tcPr>
            <w:tcW w:w="6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03FE8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5DE4">
              <w:rPr>
                <w:rFonts w:ascii="Times New Roman" w:eastAsia="Times New Roman" w:hAnsi="Times New Roman" w:cs="Times New Roman"/>
                <w:b/>
                <w:bCs/>
              </w:rPr>
              <w:t>Micronutrients</w:t>
            </w:r>
          </w:p>
        </w:tc>
      </w:tr>
      <w:tr w:rsidR="006E47E0" w:rsidRPr="001A5DE4" w14:paraId="28B55AA8" w14:textId="77777777" w:rsidTr="008B3B1F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750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(NH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1A5DE4">
              <w:rPr>
                <w:rFonts w:ascii="Times New Roman" w:eastAsia="Times New Roman" w:hAnsi="Times New Roman" w:cs="Times New Roman"/>
              </w:rPr>
              <w:t>)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1A5DE4">
              <w:rPr>
                <w:rFonts w:ascii="Times New Roman" w:eastAsia="Times New Roman" w:hAnsi="Times New Roman" w:cs="Times New Roman"/>
              </w:rPr>
              <w:t>Mo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1A5DE4">
              <w:rPr>
                <w:rFonts w:ascii="Times New Roman" w:eastAsia="Times New Roman" w:hAnsi="Times New Roman" w:cs="Times New Roman"/>
              </w:rPr>
              <w:t>O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  <w:r w:rsidRPr="001A5DE4">
              <w:rPr>
                <w:rFonts w:ascii="Times New Roman" w:eastAsia="Times New Roman" w:hAnsi="Times New Roman" w:cs="Times New Roman"/>
              </w:rPr>
              <w:t>*4H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A5DE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ED35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3 n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C54D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Acros Organic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D38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12054-85-2</w:t>
            </w:r>
          </w:p>
        </w:tc>
      </w:tr>
      <w:tr w:rsidR="006E47E0" w:rsidRPr="001A5DE4" w14:paraId="22B7ABFB" w14:textId="77777777" w:rsidTr="008B3B1F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ACB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H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1A5DE4">
              <w:rPr>
                <w:rFonts w:ascii="Times New Roman" w:eastAsia="Times New Roman" w:hAnsi="Times New Roman" w:cs="Times New Roman"/>
              </w:rPr>
              <w:t>BO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69A3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400 n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54AE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ilipor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4F1C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43-35-3</w:t>
            </w:r>
          </w:p>
        </w:tc>
      </w:tr>
      <w:tr w:rsidR="006E47E0" w:rsidRPr="001A5DE4" w14:paraId="21980670" w14:textId="77777777" w:rsidTr="008B3B1F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889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CoCl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2.</w:t>
            </w:r>
            <w:r w:rsidRPr="001A5DE4">
              <w:rPr>
                <w:rFonts w:ascii="Times New Roman" w:eastAsia="Times New Roman" w:hAnsi="Times New Roman" w:cs="Times New Roman"/>
              </w:rPr>
              <w:t>6H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A5DE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AD00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30 n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BB3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Acros Organic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A54A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791-13-1</w:t>
            </w:r>
          </w:p>
        </w:tc>
      </w:tr>
      <w:tr w:rsidR="006E47E0" w:rsidRPr="001A5DE4" w14:paraId="7FD990AB" w14:textId="77777777" w:rsidTr="008B3B1F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C895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CuSO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EA6C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10 n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1976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Acros Organic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90D2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758-99-8</w:t>
            </w:r>
          </w:p>
        </w:tc>
      </w:tr>
      <w:tr w:rsidR="006E47E0" w:rsidRPr="001A5DE4" w14:paraId="3E8EB48F" w14:textId="77777777" w:rsidTr="008B3B1F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DBCB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MnCl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D556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80 n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0EE0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Acros Organic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578D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13446-34-9</w:t>
            </w:r>
          </w:p>
        </w:tc>
      </w:tr>
      <w:tr w:rsidR="006E47E0" w:rsidRPr="001A5DE4" w14:paraId="270500BE" w14:textId="77777777" w:rsidTr="008B3B1F">
        <w:trPr>
          <w:trHeight w:val="31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A0DA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ZnSO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4.</w:t>
            </w:r>
            <w:r w:rsidRPr="001A5DE4">
              <w:rPr>
                <w:rFonts w:ascii="Times New Roman" w:eastAsia="Times New Roman" w:hAnsi="Times New Roman" w:cs="Times New Roman"/>
              </w:rPr>
              <w:t>7H</w:t>
            </w:r>
            <w:r w:rsidRPr="001A5DE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A5DE4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88F0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DE4">
              <w:rPr>
                <w:rFonts w:ascii="Times New Roman" w:eastAsia="Times New Roman" w:hAnsi="Times New Roman" w:cs="Times New Roman"/>
              </w:rPr>
              <w:t>10 n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2C71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Acros Organic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A8F1" w14:textId="77777777" w:rsidR="006E47E0" w:rsidRPr="001A5DE4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5DE4">
              <w:rPr>
                <w:rFonts w:ascii="Times New Roman" w:eastAsia="Times New Roman" w:hAnsi="Times New Roman" w:cs="Times New Roman"/>
                <w:color w:val="000000"/>
              </w:rPr>
              <w:t>7446-20-0</w:t>
            </w:r>
          </w:p>
        </w:tc>
      </w:tr>
    </w:tbl>
    <w:p w14:paraId="05FA2EAD" w14:textId="77777777" w:rsidR="006E47E0" w:rsidRPr="00140630" w:rsidRDefault="006E47E0" w:rsidP="006E47E0">
      <w:pPr>
        <w:rPr>
          <w:rFonts w:ascii="Times New Roman" w:hAnsi="Times New Roman" w:cs="Times New Roman"/>
        </w:rPr>
      </w:pPr>
    </w:p>
    <w:p w14:paraId="69DD586B" w14:textId="415E9036" w:rsidR="006E47E0" w:rsidRDefault="006E47E0" w:rsidP="006E47E0">
      <w:pPr>
        <w:rPr>
          <w:rFonts w:ascii="Times New Roman" w:hAnsi="Times New Roman" w:cs="Times New Roman"/>
        </w:rPr>
      </w:pPr>
      <w:r w:rsidRPr="00140630">
        <w:rPr>
          <w:rFonts w:ascii="Times New Roman" w:hAnsi="Times New Roman" w:cs="Times New Roman"/>
        </w:rPr>
        <w:t xml:space="preserve">Other chemicals </w:t>
      </w:r>
      <w:r w:rsidR="001042B2">
        <w:rPr>
          <w:rFonts w:ascii="Times New Roman" w:hAnsi="Times New Roman" w:cs="Times New Roman"/>
        </w:rPr>
        <w:t xml:space="preserve">used in the experiments </w:t>
      </w:r>
    </w:p>
    <w:p w14:paraId="22E91EF4" w14:textId="6EA9CBAC" w:rsidR="001042B2" w:rsidRPr="00140630" w:rsidRDefault="001042B2" w:rsidP="006E47E0">
      <w:pPr>
        <w:rPr>
          <w:rFonts w:ascii="Times New Roman" w:hAnsi="Times New Roman" w:cs="Times New Roman"/>
        </w:rPr>
      </w:pPr>
      <w:r w:rsidRPr="001042B2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B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4580"/>
        <w:gridCol w:w="1780"/>
        <w:gridCol w:w="1760"/>
      </w:tblGrid>
      <w:tr w:rsidR="006E47E0" w:rsidRPr="00C25072" w14:paraId="113D9BBD" w14:textId="77777777" w:rsidTr="008B3B1F">
        <w:trPr>
          <w:trHeight w:val="288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FC33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Chemica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2FFA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Manufactur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88F9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</w:p>
        </w:tc>
      </w:tr>
      <w:tr w:rsidR="006E47E0" w:rsidRPr="00C25072" w14:paraId="4C1F533D" w14:textId="77777777" w:rsidTr="008B3B1F">
        <w:trPr>
          <w:trHeight w:val="288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6EFD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LB broth (Miller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A4C5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Fisher Scientifi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FF0A3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12795027</w:t>
            </w:r>
          </w:p>
        </w:tc>
      </w:tr>
      <w:tr w:rsidR="006E47E0" w:rsidRPr="00C25072" w14:paraId="475900BF" w14:textId="77777777" w:rsidTr="008B3B1F">
        <w:trPr>
          <w:trHeight w:val="288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2393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Carbonyl cyanide 3-chlorophenylhydrazone (CCCP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A522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BDF4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555-60-2</w:t>
            </w:r>
          </w:p>
        </w:tc>
      </w:tr>
      <w:tr w:rsidR="006E47E0" w:rsidRPr="00C25072" w14:paraId="72B160DD" w14:textId="77777777" w:rsidTr="008B3B1F">
        <w:trPr>
          <w:trHeight w:val="288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87B0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3,3',4',5-Tetrachlorosalicylanilide (TC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3EC8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Acros Organic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624F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1154-59-2</w:t>
            </w:r>
          </w:p>
        </w:tc>
      </w:tr>
      <w:tr w:rsidR="006E47E0" w:rsidRPr="00C25072" w14:paraId="471D1D6A" w14:textId="77777777" w:rsidTr="008B3B1F">
        <w:trPr>
          <w:trHeight w:val="288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FB58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Indo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1896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TM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267B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A14427-18</w:t>
            </w:r>
          </w:p>
        </w:tc>
      </w:tr>
      <w:tr w:rsidR="006E47E0" w:rsidRPr="00C25072" w14:paraId="68B1020B" w14:textId="77777777" w:rsidTr="008B3B1F">
        <w:trPr>
          <w:trHeight w:val="288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5874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bisBenzimide Hoechst 33342 trihydrochlorid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3807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Sigma Aldrich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2EDE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875756-97-1</w:t>
            </w:r>
          </w:p>
        </w:tc>
      </w:tr>
      <w:tr w:rsidR="006E47E0" w:rsidRPr="00C25072" w14:paraId="059BE461" w14:textId="77777777" w:rsidTr="008B3B1F">
        <w:trPr>
          <w:trHeight w:val="312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4286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DiSC</w:t>
            </w:r>
            <w:r w:rsidRPr="00C2507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(5) (3,3'-Dipropylthiadicarbocyanine Iodide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0969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Milipore Sigm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EF37" w14:textId="77777777" w:rsidR="006E47E0" w:rsidRPr="00C25072" w:rsidRDefault="006E47E0" w:rsidP="008B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072">
              <w:rPr>
                <w:rFonts w:ascii="Times New Roman" w:eastAsia="Times New Roman" w:hAnsi="Times New Roman" w:cs="Times New Roman"/>
                <w:color w:val="000000"/>
              </w:rPr>
              <w:t>53213-94-8</w:t>
            </w:r>
          </w:p>
        </w:tc>
      </w:tr>
    </w:tbl>
    <w:p w14:paraId="48951715" w14:textId="77777777" w:rsidR="006E47E0" w:rsidRPr="00140630" w:rsidRDefault="006E47E0" w:rsidP="006E47E0">
      <w:pPr>
        <w:rPr>
          <w:rFonts w:ascii="Times New Roman" w:hAnsi="Times New Roman" w:cs="Times New Roman"/>
        </w:rPr>
      </w:pPr>
    </w:p>
    <w:p w14:paraId="72E85AF4" w14:textId="2EFDC661" w:rsidR="006E47E0" w:rsidRPr="008603DE" w:rsidRDefault="006E47E0" w:rsidP="008B6FE3">
      <w:pPr>
        <w:rPr>
          <w:rFonts w:ascii="Times New Roman" w:hAnsi="Times New Roman" w:cs="Times New Roman"/>
        </w:rPr>
      </w:pPr>
    </w:p>
    <w:sectPr w:rsidR="006E47E0" w:rsidRPr="00860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2FB8E" w14:textId="77777777" w:rsidR="007E1359" w:rsidRDefault="007E1359" w:rsidP="00371374">
      <w:pPr>
        <w:spacing w:after="0" w:line="240" w:lineRule="auto"/>
      </w:pPr>
      <w:r>
        <w:separator/>
      </w:r>
    </w:p>
  </w:endnote>
  <w:endnote w:type="continuationSeparator" w:id="0">
    <w:p w14:paraId="3C61AFB8" w14:textId="77777777" w:rsidR="007E1359" w:rsidRDefault="007E1359" w:rsidP="00371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E500B9" w14:textId="77777777" w:rsidR="007E1359" w:rsidRDefault="007E1359" w:rsidP="00371374">
      <w:pPr>
        <w:spacing w:after="0" w:line="240" w:lineRule="auto"/>
      </w:pPr>
      <w:r>
        <w:separator/>
      </w:r>
    </w:p>
  </w:footnote>
  <w:footnote w:type="continuationSeparator" w:id="0">
    <w:p w14:paraId="7F0612AF" w14:textId="77777777" w:rsidR="007E1359" w:rsidRDefault="007E1359" w:rsidP="003713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E06AE"/>
    <w:multiLevelType w:val="hybridMultilevel"/>
    <w:tmpl w:val="40EAC2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74276"/>
    <w:multiLevelType w:val="hybridMultilevel"/>
    <w:tmpl w:val="8B5E07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trackRevisions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_M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fzt0922trw4eaxvmx2vrxzaerpfxzs5av&quot;&gt;rpoS bistability&lt;record-ids&gt;&lt;item&gt;1901&lt;/item&gt;&lt;item&gt;1982&lt;/item&gt;&lt;/record-ids&gt;&lt;/item&gt;&lt;/Libraries&gt;"/>
  </w:docVars>
  <w:rsids>
    <w:rsidRoot w:val="005C5FF8"/>
    <w:rsid w:val="000566D3"/>
    <w:rsid w:val="000B25BF"/>
    <w:rsid w:val="000D1E61"/>
    <w:rsid w:val="000F2B79"/>
    <w:rsid w:val="000F74DD"/>
    <w:rsid w:val="001042B2"/>
    <w:rsid w:val="0010454B"/>
    <w:rsid w:val="00194B80"/>
    <w:rsid w:val="00196E95"/>
    <w:rsid w:val="001C1CAC"/>
    <w:rsid w:val="001D0A39"/>
    <w:rsid w:val="001E2F7E"/>
    <w:rsid w:val="00206B32"/>
    <w:rsid w:val="00242C57"/>
    <w:rsid w:val="00247402"/>
    <w:rsid w:val="002776C5"/>
    <w:rsid w:val="00284DC3"/>
    <w:rsid w:val="002D27E7"/>
    <w:rsid w:val="002D57F3"/>
    <w:rsid w:val="002E4B64"/>
    <w:rsid w:val="002F5B55"/>
    <w:rsid w:val="003009F1"/>
    <w:rsid w:val="003602BB"/>
    <w:rsid w:val="00360DE9"/>
    <w:rsid w:val="00371374"/>
    <w:rsid w:val="003C2383"/>
    <w:rsid w:val="00423087"/>
    <w:rsid w:val="0044695D"/>
    <w:rsid w:val="004574AC"/>
    <w:rsid w:val="004656C3"/>
    <w:rsid w:val="00482367"/>
    <w:rsid w:val="00563BAA"/>
    <w:rsid w:val="0056717B"/>
    <w:rsid w:val="00584A0D"/>
    <w:rsid w:val="00593FF6"/>
    <w:rsid w:val="005C5FF8"/>
    <w:rsid w:val="005D3405"/>
    <w:rsid w:val="005D5705"/>
    <w:rsid w:val="005D6815"/>
    <w:rsid w:val="00605E1C"/>
    <w:rsid w:val="0062635B"/>
    <w:rsid w:val="00632C32"/>
    <w:rsid w:val="00646665"/>
    <w:rsid w:val="006A7A34"/>
    <w:rsid w:val="006C7F1E"/>
    <w:rsid w:val="006E47E0"/>
    <w:rsid w:val="006E6ADE"/>
    <w:rsid w:val="00711775"/>
    <w:rsid w:val="007B28AC"/>
    <w:rsid w:val="007E1359"/>
    <w:rsid w:val="007F0678"/>
    <w:rsid w:val="00827C22"/>
    <w:rsid w:val="008603DE"/>
    <w:rsid w:val="008717F9"/>
    <w:rsid w:val="008B6FE3"/>
    <w:rsid w:val="008C7A64"/>
    <w:rsid w:val="008F5D4F"/>
    <w:rsid w:val="0091146A"/>
    <w:rsid w:val="00940F76"/>
    <w:rsid w:val="00996C02"/>
    <w:rsid w:val="009B0DD4"/>
    <w:rsid w:val="009B7ACE"/>
    <w:rsid w:val="009F1F7B"/>
    <w:rsid w:val="00A10A4D"/>
    <w:rsid w:val="00A10E90"/>
    <w:rsid w:val="00A427EE"/>
    <w:rsid w:val="00A92654"/>
    <w:rsid w:val="00AE664E"/>
    <w:rsid w:val="00B06098"/>
    <w:rsid w:val="00B54855"/>
    <w:rsid w:val="00B63BCD"/>
    <w:rsid w:val="00BF3BEE"/>
    <w:rsid w:val="00C03C00"/>
    <w:rsid w:val="00CA0E9A"/>
    <w:rsid w:val="00D052E1"/>
    <w:rsid w:val="00D43160"/>
    <w:rsid w:val="00D57E4C"/>
    <w:rsid w:val="00DE216C"/>
    <w:rsid w:val="00DE792C"/>
    <w:rsid w:val="00E029BF"/>
    <w:rsid w:val="00E03C3B"/>
    <w:rsid w:val="00EB0F12"/>
    <w:rsid w:val="00EC5C76"/>
    <w:rsid w:val="00EE1F53"/>
    <w:rsid w:val="00EF5A72"/>
    <w:rsid w:val="00F2587C"/>
    <w:rsid w:val="00F65BA6"/>
    <w:rsid w:val="00FA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AF2E9"/>
  <w15:docId w15:val="{7D437B4A-9D02-4F04-8215-895A1324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F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A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0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3DE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3DE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1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374"/>
  </w:style>
  <w:style w:type="paragraph" w:styleId="Footer">
    <w:name w:val="footer"/>
    <w:basedOn w:val="Normal"/>
    <w:link w:val="FooterChar"/>
    <w:uiPriority w:val="99"/>
    <w:unhideWhenUsed/>
    <w:rsid w:val="00371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374"/>
  </w:style>
  <w:style w:type="paragraph" w:customStyle="1" w:styleId="EndNoteBibliographyTitle">
    <w:name w:val="EndNote Bibliography Title"/>
    <w:basedOn w:val="Normal"/>
    <w:link w:val="EndNoteBibliographyTitleChar"/>
    <w:rsid w:val="001045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5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45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454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AD9750-A9FB-4153-82C9-9AB49E08B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e</dc:creator>
  <cp:keywords/>
  <dc:description/>
  <cp:lastModifiedBy>Kim, Minsu</cp:lastModifiedBy>
  <cp:revision>4</cp:revision>
  <dcterms:created xsi:type="dcterms:W3CDTF">2021-05-10T16:09:00Z</dcterms:created>
  <dcterms:modified xsi:type="dcterms:W3CDTF">2021-05-13T19:10:00Z</dcterms:modified>
</cp:coreProperties>
</file>